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56F46C" w14:textId="4CEB947F" w:rsidR="00DA7E98" w:rsidRPr="004F122A" w:rsidRDefault="00DA7E98" w:rsidP="00B06717">
      <w:pPr>
        <w:rPr>
          <w:rFonts w:ascii="Times New Roman" w:hAnsi="Times New Roman" w:cs="Times New Roman"/>
          <w:color w:val="000000"/>
          <w:lang w:val="en-US"/>
        </w:rPr>
      </w:pPr>
    </w:p>
    <w:p w14:paraId="6F9BCBA7" w14:textId="7B029886" w:rsidR="00DA7E98" w:rsidRPr="004F122A" w:rsidRDefault="0017666A" w:rsidP="0017666A">
      <w:pPr>
        <w:ind w:left="709" w:hanging="851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>S</w:t>
      </w:r>
      <w:r w:rsidR="00DA7E98" w:rsidRPr="004F122A">
        <w:rPr>
          <w:rFonts w:ascii="Times New Roman" w:hAnsi="Times New Roman" w:cs="Times New Roman"/>
          <w:b/>
          <w:color w:val="000000"/>
          <w:lang w:val="en-US"/>
        </w:rPr>
        <w:t>4</w:t>
      </w:r>
      <w:r w:rsidR="000112DB">
        <w:rPr>
          <w:rFonts w:ascii="Times New Roman" w:hAnsi="Times New Roman" w:cs="Times New Roman"/>
          <w:b/>
          <w:color w:val="000000"/>
          <w:lang w:val="en-US"/>
        </w:rPr>
        <w:t xml:space="preserve"> Table.</w:t>
      </w:r>
      <w:r w:rsidR="00DA7E98" w:rsidRPr="004F122A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7539A2">
        <w:rPr>
          <w:rFonts w:ascii="Times New Roman" w:hAnsi="Times New Roman" w:cs="Times New Roman"/>
          <w:color w:val="000000"/>
          <w:lang w:val="en-US"/>
        </w:rPr>
        <w:t xml:space="preserve">Cut-off values obtained with the different methods for each antigen </w:t>
      </w:r>
      <w:r>
        <w:rPr>
          <w:rFonts w:ascii="Times New Roman" w:hAnsi="Times New Roman" w:cs="Times New Roman"/>
          <w:color w:val="000000"/>
          <w:lang w:val="en-US"/>
        </w:rPr>
        <w:t>for</w:t>
      </w:r>
      <w:r w:rsidRPr="007539A2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monkey</w:t>
      </w:r>
      <w:r w:rsidRPr="007539A2">
        <w:rPr>
          <w:rFonts w:ascii="Times New Roman" w:hAnsi="Times New Roman" w:cs="Times New Roman"/>
          <w:color w:val="000000"/>
          <w:lang w:val="en-US"/>
        </w:rPr>
        <w:t xml:space="preserve"> samples collected in Cameroon (CMR)</w:t>
      </w:r>
      <w:r>
        <w:rPr>
          <w:rFonts w:ascii="Times New Roman" w:hAnsi="Times New Roman" w:cs="Times New Roman"/>
          <w:color w:val="000000"/>
          <w:lang w:val="en-US"/>
        </w:rPr>
        <w:t xml:space="preserve"> as whole blood</w:t>
      </w:r>
      <w:r w:rsidRPr="007539A2">
        <w:rPr>
          <w:rFonts w:ascii="Times New Roman" w:hAnsi="Times New Roman" w:cs="Times New Roman"/>
          <w:color w:val="000000"/>
          <w:lang w:val="en-US"/>
        </w:rPr>
        <w:t xml:space="preserve"> and</w:t>
      </w:r>
      <w:r>
        <w:rPr>
          <w:rFonts w:ascii="Times New Roman" w:hAnsi="Times New Roman" w:cs="Times New Roman"/>
          <w:color w:val="000000"/>
          <w:lang w:val="en-US"/>
        </w:rPr>
        <w:t xml:space="preserve"> as dried blood spots (DBS) in</w:t>
      </w:r>
      <w:r w:rsidRPr="007539A2">
        <w:rPr>
          <w:rFonts w:ascii="Times New Roman" w:hAnsi="Times New Roman" w:cs="Times New Roman"/>
          <w:color w:val="000000"/>
          <w:lang w:val="en-US"/>
        </w:rPr>
        <w:t xml:space="preserve"> the </w:t>
      </w:r>
      <w:r w:rsidR="00BF0F00">
        <w:rPr>
          <w:rFonts w:ascii="Times New Roman" w:hAnsi="Times New Roman" w:cs="Times New Roman"/>
          <w:color w:val="000000"/>
          <w:lang w:val="en-US"/>
        </w:rPr>
        <w:t>Democratic</w:t>
      </w:r>
      <w:r>
        <w:rPr>
          <w:rFonts w:ascii="Times New Roman" w:hAnsi="Times New Roman" w:cs="Times New Roman"/>
          <w:color w:val="000000"/>
          <w:lang w:val="en-US"/>
        </w:rPr>
        <w:t xml:space="preserve"> Republic of Congo (</w:t>
      </w:r>
      <w:r w:rsidRPr="007539A2">
        <w:rPr>
          <w:rFonts w:ascii="Times New Roman" w:hAnsi="Times New Roman" w:cs="Times New Roman"/>
          <w:color w:val="000000"/>
          <w:lang w:val="en-US"/>
        </w:rPr>
        <w:t>DRC</w:t>
      </w:r>
      <w:r>
        <w:rPr>
          <w:rFonts w:ascii="Times New Roman" w:hAnsi="Times New Roman" w:cs="Times New Roman"/>
          <w:color w:val="000000"/>
          <w:lang w:val="en-US"/>
        </w:rPr>
        <w:t>)</w:t>
      </w:r>
      <w:r w:rsidRPr="007539A2">
        <w:rPr>
          <w:rFonts w:ascii="Times New Roman" w:hAnsi="Times New Roman" w:cs="Times New Roman"/>
          <w:color w:val="000000"/>
          <w:lang w:val="en-US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18"/>
        <w:gridCol w:w="2218"/>
        <w:gridCol w:w="2218"/>
        <w:gridCol w:w="2218"/>
        <w:gridCol w:w="1760"/>
        <w:gridCol w:w="2676"/>
      </w:tblGrid>
      <w:tr w:rsidR="00DA7E98" w:rsidRPr="004F122A" w14:paraId="32D4EF0A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FFC25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2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F8E811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EB98BD" w14:textId="0483EFA7" w:rsidR="00DA7E98" w:rsidRPr="0017666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n</w:t>
            </w:r>
            <w:r w:rsidR="001766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mial </w:t>
            </w:r>
          </w:p>
        </w:tc>
        <w:tc>
          <w:tcPr>
            <w:tcW w:w="2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F45DA" w14:textId="57EA9FB2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</w:t>
            </w:r>
            <w:r w:rsidR="001766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nential 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37A912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Point</w:t>
            </w: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DC82C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 cutoff (3 methods)</w:t>
            </w:r>
          </w:p>
        </w:tc>
      </w:tr>
      <w:tr w:rsidR="00DA7E98" w:rsidRPr="004F122A" w14:paraId="14391154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E32F2C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KV_E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956AF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35B0F2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D1E95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F175A4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3ACF8C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365</w:t>
            </w:r>
          </w:p>
        </w:tc>
      </w:tr>
      <w:tr w:rsidR="00DA7E98" w:rsidRPr="004F122A" w14:paraId="56F2D000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8F0A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766E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474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6F85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1D67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DB53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57</w:t>
            </w:r>
          </w:p>
        </w:tc>
      </w:tr>
      <w:tr w:rsidR="00DA7E98" w:rsidRPr="004F122A" w14:paraId="58BFB75C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226977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KV_NSP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34CF6D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06503A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40B3CA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3E0375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176662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39</w:t>
            </w:r>
          </w:p>
        </w:tc>
      </w:tr>
      <w:tr w:rsidR="00DA7E98" w:rsidRPr="004F122A" w14:paraId="7610D9F1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24B4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F6E4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5913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1C5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5221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A70F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8</w:t>
            </w:r>
          </w:p>
        </w:tc>
      </w:tr>
      <w:tr w:rsidR="00DA7E98" w:rsidRPr="004F122A" w14:paraId="409C6E87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85D72D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NV_E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9CD774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024B97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1AC083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584791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BE67AF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51</w:t>
            </w:r>
          </w:p>
        </w:tc>
      </w:tr>
      <w:tr w:rsidR="00DA7E98" w:rsidRPr="004F122A" w14:paraId="77CE0E7A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1599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F4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18AF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CF02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6CF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5FDA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97</w:t>
            </w:r>
          </w:p>
        </w:tc>
      </w:tr>
      <w:tr w:rsidR="00DA7E98" w:rsidRPr="004F122A" w14:paraId="6F15B487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0E47D2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IKV_DIII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E6138A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885D37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6CD6C7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787B4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1EAE6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56</w:t>
            </w:r>
          </w:p>
        </w:tc>
      </w:tr>
      <w:tr w:rsidR="00DA7E98" w:rsidRPr="004F122A" w14:paraId="09AAA3C5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9CD9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09C5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BBB5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F363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CE44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F47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8</w:t>
            </w:r>
          </w:p>
        </w:tc>
      </w:tr>
      <w:tr w:rsidR="00DA7E98" w:rsidRPr="004F122A" w14:paraId="790C0901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597FED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IKV_NS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8D8C40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4A557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BE2E9F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0F428E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7935A6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384</w:t>
            </w:r>
          </w:p>
        </w:tc>
      </w:tr>
      <w:tr w:rsidR="00DA7E98" w:rsidRPr="004F122A" w14:paraId="3F1A486D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5430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93C7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E0B5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480F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632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CB2D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84</w:t>
            </w:r>
          </w:p>
        </w:tc>
      </w:tr>
      <w:tr w:rsidR="00DA7E98" w:rsidRPr="004F122A" w14:paraId="303D62B2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595796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FV_NS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81F519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A4B79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241145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B74FBE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7B1764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78</w:t>
            </w:r>
          </w:p>
        </w:tc>
      </w:tr>
      <w:tr w:rsidR="00DA7E98" w:rsidRPr="004F122A" w14:paraId="791B0491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1ACF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505E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DF7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D6B7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CEF9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EB8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21</w:t>
            </w:r>
          </w:p>
        </w:tc>
      </w:tr>
      <w:tr w:rsidR="00DA7E98" w:rsidRPr="004F122A" w14:paraId="0D820A5E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8B1D0C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NV1_DIII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E61E44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23E66D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4BC7A1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3631C6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203AF1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22</w:t>
            </w:r>
          </w:p>
        </w:tc>
      </w:tr>
      <w:tr w:rsidR="00DA7E98" w:rsidRPr="004F122A" w14:paraId="0461DFE2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7151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20F9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9D30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2524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87D4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C13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6</w:t>
            </w:r>
          </w:p>
        </w:tc>
      </w:tr>
      <w:tr w:rsidR="00DA7E98" w:rsidRPr="004F122A" w14:paraId="1E774097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D6A6DC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NV2_DIII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CC23E1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896667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2A340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1B4D6F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766114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62</w:t>
            </w:r>
          </w:p>
        </w:tc>
      </w:tr>
      <w:tr w:rsidR="00DA7E98" w:rsidRPr="004F122A" w14:paraId="33352288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B24D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1ED1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38E1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DA70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FE90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A82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2</w:t>
            </w:r>
          </w:p>
        </w:tc>
      </w:tr>
      <w:tr w:rsidR="00DA7E98" w:rsidRPr="004F122A" w14:paraId="5E43427E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7A9BFE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NV3_DIII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BF236C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BEB4A5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250E4C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A24E6E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A79D1D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32</w:t>
            </w:r>
          </w:p>
        </w:tc>
      </w:tr>
      <w:tr w:rsidR="00DA7E98" w:rsidRPr="004F122A" w14:paraId="3F97D7FA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B743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56DD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27BD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5421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40FE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234C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6</w:t>
            </w:r>
          </w:p>
        </w:tc>
      </w:tr>
      <w:tr w:rsidR="00DA7E98" w:rsidRPr="004F122A" w14:paraId="2F120910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45629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NV4_DIII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E433B7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A0CCCC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DD755D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EC6706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391CC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84</w:t>
            </w:r>
          </w:p>
        </w:tc>
      </w:tr>
      <w:tr w:rsidR="00DA7E98" w:rsidRPr="004F122A" w14:paraId="32157CFC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6D92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742C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98A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CC6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AE63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E86E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2</w:t>
            </w:r>
          </w:p>
        </w:tc>
      </w:tr>
      <w:tr w:rsidR="00DA7E98" w:rsidRPr="004F122A" w14:paraId="76B75D45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688BC9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NV1_NS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C79FB9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473FDE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6A0250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E788A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728DD0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33</w:t>
            </w:r>
          </w:p>
        </w:tc>
      </w:tr>
      <w:tr w:rsidR="00DA7E98" w:rsidRPr="004F122A" w14:paraId="3A649E3A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11CE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01D9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BEF7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0177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161C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0EF5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08</w:t>
            </w:r>
          </w:p>
        </w:tc>
      </w:tr>
      <w:tr w:rsidR="00DA7E98" w:rsidRPr="004F122A" w14:paraId="7FA3D6F7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16ED03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NV2_NS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8F730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3D3680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60AD9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F0FCBC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1C8194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520</w:t>
            </w:r>
          </w:p>
        </w:tc>
      </w:tr>
      <w:tr w:rsidR="00DA7E98" w:rsidRPr="004F122A" w14:paraId="2948D31E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B784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3179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C5BA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3115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DB8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AF46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97</w:t>
            </w:r>
          </w:p>
        </w:tc>
      </w:tr>
      <w:tr w:rsidR="00DA7E98" w:rsidRPr="004F122A" w14:paraId="2F57CAC2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D7F2B3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NV3_NS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869DD6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61E84A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195F03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5EC0F1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1CC900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92</w:t>
            </w:r>
          </w:p>
        </w:tc>
      </w:tr>
      <w:tr w:rsidR="00DA7E98" w:rsidRPr="004F122A" w14:paraId="2000C6BA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5270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63FC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9776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4656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1B1E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51D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9</w:t>
            </w:r>
          </w:p>
        </w:tc>
      </w:tr>
      <w:tr w:rsidR="00DA7E98" w:rsidRPr="004F122A" w14:paraId="3F3171F3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D49FC4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NV4_NS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020601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AD527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41940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D94AA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11CEA5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75</w:t>
            </w:r>
          </w:p>
        </w:tc>
      </w:tr>
      <w:tr w:rsidR="00DA7E98" w:rsidRPr="004F122A" w14:paraId="2A4F336F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413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58FD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B29C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D633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3FF7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AD9D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89</w:t>
            </w:r>
          </w:p>
        </w:tc>
      </w:tr>
      <w:tr w:rsidR="00DA7E98" w:rsidRPr="004F122A" w14:paraId="5E07F564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74E32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SUV_NS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3BCB28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ED6B8A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4354D6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1A8F6E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FD21D6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68</w:t>
            </w:r>
          </w:p>
        </w:tc>
      </w:tr>
      <w:tr w:rsidR="00DA7E98" w:rsidRPr="004F122A" w14:paraId="4C54BE7B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F7AF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E62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C12F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FF71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63F4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2936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1</w:t>
            </w:r>
          </w:p>
        </w:tc>
      </w:tr>
      <w:tr w:rsidR="00DA7E98" w:rsidRPr="004F122A" w14:paraId="3C67F409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1C4F37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NV_NS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17D323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0BBD9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75BF9F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450836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58C41A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72</w:t>
            </w:r>
          </w:p>
        </w:tc>
      </w:tr>
      <w:tr w:rsidR="00DA7E98" w:rsidRPr="004F122A" w14:paraId="2D4B21DE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C7E5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9919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2621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95D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D28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EC32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3</w:t>
            </w:r>
          </w:p>
        </w:tc>
      </w:tr>
      <w:tr w:rsidR="00DA7E98" w:rsidRPr="004F122A" w14:paraId="27656777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5F041C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NV_DIII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2D846E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3E5D22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87ADDB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256F7F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3312CF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32</w:t>
            </w:r>
          </w:p>
        </w:tc>
      </w:tr>
      <w:tr w:rsidR="00DA7E98" w:rsidRPr="004F122A" w14:paraId="5762B1D7" w14:textId="77777777" w:rsidTr="00DA7E98">
        <w:trPr>
          <w:trHeight w:val="242"/>
          <w:jc w:val="center"/>
        </w:trPr>
        <w:tc>
          <w:tcPr>
            <w:tcW w:w="2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F1904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FB806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3848A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706B1D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A0E3A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90A6FA" w14:textId="77777777" w:rsidR="00DA7E98" w:rsidRPr="004F122A" w:rsidRDefault="00DA7E98" w:rsidP="00DA7E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12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8</w:t>
            </w:r>
          </w:p>
        </w:tc>
      </w:tr>
    </w:tbl>
    <w:p w14:paraId="04ACADFF" w14:textId="77777777" w:rsidR="00DA7E98" w:rsidRPr="004F122A" w:rsidRDefault="00DA7E98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027AE85D" w14:textId="4030E591" w:rsidR="00CD0A27" w:rsidRPr="004F122A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2EE3C4D8" w14:textId="730362CA" w:rsidR="00CD0A27" w:rsidRPr="004F122A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63F1D4CB" w14:textId="4F7D61DC" w:rsidR="00CD0A27" w:rsidRPr="004F122A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sectPr w:rsidR="00CD0A27" w:rsidRPr="004F122A" w:rsidSect="00060051">
      <w:type w:val="evenPage"/>
      <w:pgSz w:w="16840" w:h="11900" w:orient="landscape"/>
      <w:pgMar w:top="605" w:right="1417" w:bottom="56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681A80" w14:textId="77777777" w:rsidR="007339A2" w:rsidRDefault="007339A2" w:rsidP="00B06717">
      <w:r>
        <w:separator/>
      </w:r>
    </w:p>
  </w:endnote>
  <w:endnote w:type="continuationSeparator" w:id="0">
    <w:p w14:paraId="551A95F1" w14:textId="77777777" w:rsidR="007339A2" w:rsidRDefault="007339A2" w:rsidP="00B06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FA8211" w14:textId="77777777" w:rsidR="007339A2" w:rsidRDefault="007339A2" w:rsidP="00B06717">
      <w:r>
        <w:separator/>
      </w:r>
    </w:p>
  </w:footnote>
  <w:footnote w:type="continuationSeparator" w:id="0">
    <w:p w14:paraId="739C2055" w14:textId="77777777" w:rsidR="007339A2" w:rsidRDefault="007339A2" w:rsidP="00B067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394FCB"/>
    <w:multiLevelType w:val="hybridMultilevel"/>
    <w:tmpl w:val="AEB6F0EA"/>
    <w:lvl w:ilvl="0" w:tplc="693466F2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color w:val="00000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A27"/>
    <w:rsid w:val="00010EF3"/>
    <w:rsid w:val="000112DB"/>
    <w:rsid w:val="000370B2"/>
    <w:rsid w:val="00046396"/>
    <w:rsid w:val="00060051"/>
    <w:rsid w:val="000615CB"/>
    <w:rsid w:val="00163A21"/>
    <w:rsid w:val="0017666A"/>
    <w:rsid w:val="001A418D"/>
    <w:rsid w:val="001A42B8"/>
    <w:rsid w:val="001E6F2E"/>
    <w:rsid w:val="002778F6"/>
    <w:rsid w:val="00283BA5"/>
    <w:rsid w:val="002906BF"/>
    <w:rsid w:val="002A4B16"/>
    <w:rsid w:val="002A70E2"/>
    <w:rsid w:val="002B3D5C"/>
    <w:rsid w:val="003241CE"/>
    <w:rsid w:val="003268C7"/>
    <w:rsid w:val="003803F9"/>
    <w:rsid w:val="003C4B8D"/>
    <w:rsid w:val="00454B5B"/>
    <w:rsid w:val="00461EAC"/>
    <w:rsid w:val="004F122A"/>
    <w:rsid w:val="004F7AF9"/>
    <w:rsid w:val="00567C52"/>
    <w:rsid w:val="005B7571"/>
    <w:rsid w:val="006239AB"/>
    <w:rsid w:val="006274CE"/>
    <w:rsid w:val="006D2E9A"/>
    <w:rsid w:val="007339A2"/>
    <w:rsid w:val="007539A2"/>
    <w:rsid w:val="007B031E"/>
    <w:rsid w:val="007E2813"/>
    <w:rsid w:val="007E49A0"/>
    <w:rsid w:val="007F062B"/>
    <w:rsid w:val="008179B5"/>
    <w:rsid w:val="008D6B29"/>
    <w:rsid w:val="0091019E"/>
    <w:rsid w:val="00913D5C"/>
    <w:rsid w:val="00990116"/>
    <w:rsid w:val="0099329A"/>
    <w:rsid w:val="009D65B7"/>
    <w:rsid w:val="009F1CD4"/>
    <w:rsid w:val="00AB3658"/>
    <w:rsid w:val="00AE0FEC"/>
    <w:rsid w:val="00B04DF2"/>
    <w:rsid w:val="00B06717"/>
    <w:rsid w:val="00B250A6"/>
    <w:rsid w:val="00B325D8"/>
    <w:rsid w:val="00B42508"/>
    <w:rsid w:val="00B753A5"/>
    <w:rsid w:val="00BF0F00"/>
    <w:rsid w:val="00C00CF3"/>
    <w:rsid w:val="00C07BA7"/>
    <w:rsid w:val="00C376AC"/>
    <w:rsid w:val="00C562F2"/>
    <w:rsid w:val="00C75F1F"/>
    <w:rsid w:val="00CA1626"/>
    <w:rsid w:val="00CA30F8"/>
    <w:rsid w:val="00CD0A27"/>
    <w:rsid w:val="00D316C2"/>
    <w:rsid w:val="00D936DC"/>
    <w:rsid w:val="00DA7E98"/>
    <w:rsid w:val="00E3118A"/>
    <w:rsid w:val="00E508B9"/>
    <w:rsid w:val="00E65E61"/>
    <w:rsid w:val="00E85997"/>
    <w:rsid w:val="00EA0EC7"/>
    <w:rsid w:val="00EA6E68"/>
    <w:rsid w:val="00EB2D3E"/>
    <w:rsid w:val="00EC3369"/>
    <w:rsid w:val="00ED31E2"/>
    <w:rsid w:val="00EF179E"/>
    <w:rsid w:val="00F31503"/>
    <w:rsid w:val="00F9220F"/>
    <w:rsid w:val="00F924F5"/>
    <w:rsid w:val="00F92B04"/>
    <w:rsid w:val="00FB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837AC"/>
  <w15:chartTrackingRefBased/>
  <w15:docId w15:val="{FC0455E6-15C5-604C-90B5-BA6C20B16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A70E2"/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D316C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nl-BE"/>
    </w:rPr>
  </w:style>
  <w:style w:type="character" w:styleId="Sorszma">
    <w:name w:val="line number"/>
    <w:basedOn w:val="Bekezdsalapbettpusa"/>
    <w:uiPriority w:val="99"/>
    <w:semiHidden/>
    <w:unhideWhenUsed/>
    <w:rsid w:val="00B06717"/>
  </w:style>
  <w:style w:type="paragraph" w:styleId="llb">
    <w:name w:val="footer"/>
    <w:basedOn w:val="Norml"/>
    <w:link w:val="llbChar"/>
    <w:uiPriority w:val="99"/>
    <w:unhideWhenUsed/>
    <w:rsid w:val="00B06717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B06717"/>
  </w:style>
  <w:style w:type="character" w:styleId="Oldalszm">
    <w:name w:val="page number"/>
    <w:basedOn w:val="Bekezdsalapbettpusa"/>
    <w:uiPriority w:val="99"/>
    <w:semiHidden/>
    <w:unhideWhenUsed/>
    <w:rsid w:val="00B06717"/>
  </w:style>
  <w:style w:type="paragraph" w:styleId="lfej">
    <w:name w:val="header"/>
    <w:basedOn w:val="Norml"/>
    <w:link w:val="lfejChar"/>
    <w:uiPriority w:val="99"/>
    <w:unhideWhenUsed/>
    <w:rsid w:val="00B06717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B06717"/>
  </w:style>
  <w:style w:type="paragraph" w:styleId="Listaszerbekezds">
    <w:name w:val="List Paragraph"/>
    <w:basedOn w:val="Norml"/>
    <w:uiPriority w:val="34"/>
    <w:qFormat/>
    <w:rsid w:val="00EC33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3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A3563A-DF84-204B-B6FF-B28CDCC13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106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sófi Zombor</cp:lastModifiedBy>
  <cp:revision>2</cp:revision>
  <dcterms:created xsi:type="dcterms:W3CDTF">2020-12-31T16:17:00Z</dcterms:created>
  <dcterms:modified xsi:type="dcterms:W3CDTF">2020-12-31T16:17:00Z</dcterms:modified>
</cp:coreProperties>
</file>